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3D6A" w:rsidRDefault="00823D6A"/>
    <w:p w:rsidR="005B336A" w:rsidRDefault="005B336A"/>
    <w:p w:rsidR="007D37AE" w:rsidRDefault="007D37AE">
      <w:pPr>
        <w:rPr>
          <w:rFonts w:hint="eastAsia"/>
        </w:rPr>
      </w:pPr>
      <w:r w:rsidRPr="007D37AE">
        <w:rPr>
          <w:noProof/>
        </w:rPr>
        <w:drawing>
          <wp:inline distT="0" distB="0" distL="0" distR="0">
            <wp:extent cx="5274310" cy="4151765"/>
            <wp:effectExtent l="0" t="0" r="2540" b="1270"/>
            <wp:docPr id="1" name="图片 1" descr="D:\3IGT\统计分析\向宇飞版\提交\J Diabetes Research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3IGT\统计分析\向宇飞版\提交\J Diabetes Research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51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193B" w:rsidRPr="005B336A" w:rsidRDefault="0080193B" w:rsidP="007D37AE">
      <w:pPr>
        <w:autoSpaceDE w:val="0"/>
        <w:autoSpaceDN w:val="0"/>
        <w:adjustRightInd w:val="0"/>
        <w:ind w:left="60" w:right="60"/>
        <w:rPr>
          <w:rFonts w:ascii="Times New Roman" w:hAnsi="Times New Roman" w:cs="Times New Roman"/>
          <w:bCs/>
          <w:szCs w:val="21"/>
        </w:rPr>
      </w:pPr>
      <w:r w:rsidRPr="005B336A">
        <w:rPr>
          <w:rFonts w:ascii="Times New Roman" w:hAnsi="Times New Roman" w:cs="Times New Roman"/>
          <w:b/>
          <w:color w:val="000000"/>
          <w:kern w:val="0"/>
          <w:szCs w:val="21"/>
        </w:rPr>
        <w:t>Supplementary Figure 1</w:t>
      </w:r>
      <w:r w:rsidRPr="005B336A">
        <w:rPr>
          <w:rFonts w:ascii="Times New Roman" w:hAnsi="Times New Roman" w:cs="Times New Roman"/>
          <w:color w:val="000000"/>
          <w:kern w:val="0"/>
          <w:szCs w:val="21"/>
        </w:rPr>
        <w:t xml:space="preserve">. </w:t>
      </w:r>
      <w:r w:rsidRPr="005B336A">
        <w:rPr>
          <w:rFonts w:ascii="Times New Roman" w:hAnsi="Times New Roman" w:cs="Times New Roman"/>
          <w:szCs w:val="21"/>
        </w:rPr>
        <w:t xml:space="preserve">The </w:t>
      </w:r>
      <w:r w:rsidR="007D37AE">
        <w:rPr>
          <w:rFonts w:ascii="Times New Roman" w:hAnsi="Times New Roman" w:cs="Times New Roman"/>
          <w:szCs w:val="21"/>
        </w:rPr>
        <w:t>percentage</w:t>
      </w:r>
      <w:r w:rsidRPr="005B336A">
        <w:rPr>
          <w:rFonts w:ascii="Times New Roman" w:hAnsi="Times New Roman" w:cs="Times New Roman"/>
          <w:szCs w:val="21"/>
        </w:rPr>
        <w:t xml:space="preserve"> of B-cell subsets </w:t>
      </w:r>
      <w:r>
        <w:rPr>
          <w:rFonts w:ascii="Times New Roman" w:hAnsi="Times New Roman" w:cs="Times New Roman"/>
          <w:szCs w:val="21"/>
        </w:rPr>
        <w:t xml:space="preserve">in subjects of </w:t>
      </w:r>
      <w:r w:rsidRPr="005B336A">
        <w:rPr>
          <w:rFonts w:ascii="Times New Roman" w:hAnsi="Times New Roman" w:cs="Times New Roman"/>
          <w:szCs w:val="21"/>
        </w:rPr>
        <w:t xml:space="preserve">different glucose metabolism status. </w:t>
      </w:r>
      <w:r w:rsidR="007D37AE" w:rsidRPr="007D37AE">
        <w:rPr>
          <w:rFonts w:ascii="Times New Roman" w:hAnsi="Times New Roman" w:cs="Times New Roman"/>
          <w:szCs w:val="21"/>
        </w:rPr>
        <w:t>Dots</w:t>
      </w:r>
      <w:r w:rsidR="007D37AE">
        <w:rPr>
          <w:rFonts w:ascii="Times New Roman" w:hAnsi="Times New Roman" w:cs="Times New Roman"/>
          <w:szCs w:val="21"/>
        </w:rPr>
        <w:t xml:space="preserve"> </w:t>
      </w:r>
      <w:r w:rsidR="007D37AE" w:rsidRPr="007D37AE">
        <w:rPr>
          <w:rFonts w:ascii="Times New Roman" w:hAnsi="Times New Roman" w:cs="Times New Roman"/>
          <w:szCs w:val="21"/>
        </w:rPr>
        <w:t xml:space="preserve">represent </w:t>
      </w:r>
      <w:r w:rsidR="007D37AE" w:rsidRPr="005B336A">
        <w:rPr>
          <w:rFonts w:ascii="Times New Roman" w:hAnsi="Times New Roman" w:cs="Times New Roman"/>
          <w:szCs w:val="21"/>
        </w:rPr>
        <w:t>B-2 (A)</w:t>
      </w:r>
      <w:proofErr w:type="gramStart"/>
      <w:r w:rsidR="007D37AE" w:rsidRPr="005B336A">
        <w:rPr>
          <w:rFonts w:ascii="Times New Roman" w:hAnsi="Times New Roman" w:cs="Times New Roman"/>
          <w:szCs w:val="21"/>
        </w:rPr>
        <w:t>,B</w:t>
      </w:r>
      <w:proofErr w:type="gramEnd"/>
      <w:r w:rsidR="007D37AE" w:rsidRPr="005B336A">
        <w:rPr>
          <w:rFonts w:ascii="Times New Roman" w:hAnsi="Times New Roman" w:cs="Times New Roman"/>
          <w:szCs w:val="21"/>
        </w:rPr>
        <w:t>-1 (B), B-1b (C), B10 (D)</w:t>
      </w:r>
      <w:r w:rsidR="007D37AE">
        <w:rPr>
          <w:rFonts w:ascii="Times New Roman" w:hAnsi="Times New Roman" w:cs="Times New Roman"/>
          <w:szCs w:val="21"/>
        </w:rPr>
        <w:t xml:space="preserve"> cell </w:t>
      </w:r>
      <w:r w:rsidR="007D37AE" w:rsidRPr="007D37AE">
        <w:rPr>
          <w:rFonts w:ascii="Times New Roman" w:hAnsi="Times New Roman" w:cs="Times New Roman"/>
          <w:szCs w:val="21"/>
        </w:rPr>
        <w:t>frequencies in</w:t>
      </w:r>
      <w:r w:rsidR="007D37AE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7D37AE">
        <w:rPr>
          <w:rFonts w:ascii="Times New Roman" w:hAnsi="Times New Roman" w:cs="Times New Roman"/>
          <w:szCs w:val="21"/>
        </w:rPr>
        <w:t>tatol</w:t>
      </w:r>
      <w:proofErr w:type="spellEnd"/>
      <w:r w:rsidR="007D37AE">
        <w:rPr>
          <w:rFonts w:ascii="Times New Roman" w:hAnsi="Times New Roman" w:cs="Times New Roman"/>
          <w:szCs w:val="21"/>
        </w:rPr>
        <w:t xml:space="preserve"> </w:t>
      </w:r>
      <w:r w:rsidR="007D37AE">
        <w:rPr>
          <w:rFonts w:ascii="Times New Roman" w:hAnsi="Times New Roman" w:cs="Times New Roman"/>
          <w:szCs w:val="21"/>
        </w:rPr>
        <w:t>lymphocyte</w:t>
      </w:r>
      <w:r w:rsidR="007D37AE" w:rsidRPr="005B336A">
        <w:rPr>
          <w:rFonts w:ascii="Times New Roman" w:hAnsi="Times New Roman" w:cs="Times New Roman"/>
          <w:szCs w:val="21"/>
        </w:rPr>
        <w:t>s</w:t>
      </w:r>
      <w:r w:rsidR="007D37AE">
        <w:rPr>
          <w:rFonts w:ascii="Times New Roman" w:hAnsi="Times New Roman" w:cs="Times New Roman"/>
          <w:szCs w:val="21"/>
        </w:rPr>
        <w:t>.</w:t>
      </w:r>
      <w:r w:rsidRPr="0080193B">
        <w:t xml:space="preserve"> </w:t>
      </w:r>
      <w:r w:rsidRPr="0080193B">
        <w:rPr>
          <w:rFonts w:ascii="Times New Roman" w:hAnsi="Times New Roman" w:cs="Times New Roman"/>
          <w:szCs w:val="21"/>
        </w:rPr>
        <w:t>Data shown as scatter</w:t>
      </w:r>
      <w:r>
        <w:rPr>
          <w:rFonts w:ascii="Times New Roman" w:hAnsi="Times New Roman" w:cs="Times New Roman"/>
          <w:szCs w:val="21"/>
        </w:rPr>
        <w:t xml:space="preserve"> </w:t>
      </w:r>
      <w:r w:rsidRPr="0080193B">
        <w:rPr>
          <w:rFonts w:ascii="Times New Roman" w:hAnsi="Times New Roman" w:cs="Times New Roman"/>
          <w:szCs w:val="21"/>
        </w:rPr>
        <w:t>plots with medians</w:t>
      </w:r>
      <w:r w:rsidRPr="005B336A">
        <w:rPr>
          <w:rFonts w:ascii="Times New Roman" w:hAnsi="Times New Roman" w:cs="Times New Roman"/>
          <w:szCs w:val="21"/>
        </w:rPr>
        <w:t xml:space="preserve"> *</w:t>
      </w:r>
      <w:r w:rsidRPr="005B336A">
        <w:rPr>
          <w:rFonts w:ascii="Times New Roman" w:hAnsi="Times New Roman" w:cs="Times New Roman"/>
          <w:i/>
          <w:iCs/>
          <w:szCs w:val="21"/>
        </w:rPr>
        <w:t xml:space="preserve"> P</w:t>
      </w:r>
      <w:r w:rsidRPr="005B336A">
        <w:rPr>
          <w:rFonts w:ascii="Times New Roman" w:hAnsi="Times New Roman" w:cs="Times New Roman"/>
          <w:szCs w:val="21"/>
        </w:rPr>
        <w:t xml:space="preserve"> &lt; 0.05, **</w:t>
      </w:r>
      <w:r w:rsidRPr="005B336A">
        <w:rPr>
          <w:rFonts w:ascii="Times New Roman" w:hAnsi="Times New Roman" w:cs="Times New Roman"/>
          <w:i/>
          <w:iCs/>
          <w:szCs w:val="21"/>
        </w:rPr>
        <w:t xml:space="preserve"> P</w:t>
      </w:r>
      <w:r w:rsidRPr="005B336A">
        <w:rPr>
          <w:rFonts w:ascii="Times New Roman" w:hAnsi="Times New Roman" w:cs="Times New Roman"/>
          <w:szCs w:val="21"/>
        </w:rPr>
        <w:t xml:space="preserve"> &lt; 0.01</w:t>
      </w:r>
      <w:r w:rsidR="007D37AE">
        <w:rPr>
          <w:rFonts w:ascii="Times New Roman" w:hAnsi="Times New Roman" w:cs="Times New Roman"/>
          <w:szCs w:val="21"/>
        </w:rPr>
        <w:t xml:space="preserve">, </w:t>
      </w:r>
      <w:r w:rsidR="007D37AE" w:rsidRPr="005B336A">
        <w:rPr>
          <w:rFonts w:ascii="Times New Roman" w:hAnsi="Times New Roman" w:cs="Times New Roman"/>
          <w:szCs w:val="21"/>
        </w:rPr>
        <w:t>**</w:t>
      </w:r>
      <w:r w:rsidR="007D37AE">
        <w:rPr>
          <w:rFonts w:ascii="Times New Roman" w:hAnsi="Times New Roman" w:cs="Times New Roman"/>
          <w:szCs w:val="21"/>
        </w:rPr>
        <w:t>*</w:t>
      </w:r>
      <w:r w:rsidR="007D37AE" w:rsidRPr="005B336A">
        <w:rPr>
          <w:rFonts w:ascii="Times New Roman" w:hAnsi="Times New Roman" w:cs="Times New Roman"/>
          <w:i/>
          <w:iCs/>
          <w:szCs w:val="21"/>
        </w:rPr>
        <w:t xml:space="preserve"> P</w:t>
      </w:r>
      <w:r w:rsidR="007D37AE" w:rsidRPr="005B336A">
        <w:rPr>
          <w:rFonts w:ascii="Times New Roman" w:hAnsi="Times New Roman" w:cs="Times New Roman"/>
          <w:szCs w:val="21"/>
        </w:rPr>
        <w:t xml:space="preserve"> &lt; 0.0</w:t>
      </w:r>
      <w:r w:rsidR="007D37AE">
        <w:rPr>
          <w:rFonts w:ascii="Times New Roman" w:hAnsi="Times New Roman" w:cs="Times New Roman"/>
          <w:szCs w:val="21"/>
        </w:rPr>
        <w:t>0</w:t>
      </w:r>
      <w:r w:rsidR="007D37AE" w:rsidRPr="005B336A">
        <w:rPr>
          <w:rFonts w:ascii="Times New Roman" w:hAnsi="Times New Roman" w:cs="Times New Roman"/>
          <w:szCs w:val="21"/>
        </w:rPr>
        <w:t>1</w:t>
      </w:r>
      <w:r w:rsidRPr="005B336A">
        <w:rPr>
          <w:rFonts w:ascii="Times New Roman" w:hAnsi="Times New Roman" w:cs="Times New Roman"/>
          <w:szCs w:val="21"/>
        </w:rPr>
        <w:t xml:space="preserve">. </w:t>
      </w:r>
      <w:r w:rsidRPr="005B336A">
        <w:rPr>
          <w:rFonts w:ascii="Times New Roman" w:eastAsia="宋体" w:hAnsi="Times New Roman" w:cs="Times New Roman"/>
          <w:kern w:val="0"/>
          <w:szCs w:val="21"/>
        </w:rPr>
        <w:t>IGR, impaired glucose regulation subjects; NGT, normal glucose tolerance subjects;</w:t>
      </w:r>
      <w:r>
        <w:rPr>
          <w:rFonts w:ascii="Times New Roman" w:eastAsia="宋体" w:hAnsi="Times New Roman" w:cs="Times New Roman"/>
          <w:kern w:val="0"/>
          <w:szCs w:val="21"/>
        </w:rPr>
        <w:t xml:space="preserve"> T2D, type 2 diabetic subjects.</w:t>
      </w:r>
    </w:p>
    <w:p w:rsidR="0080193B" w:rsidRDefault="0080193B"/>
    <w:p w:rsidR="007D37AE" w:rsidRDefault="007D37AE">
      <w:r w:rsidRPr="005B336A">
        <w:rPr>
          <w:noProof/>
        </w:rPr>
        <w:lastRenderedPageBreak/>
        <w:drawing>
          <wp:inline distT="0" distB="0" distL="0" distR="0" wp14:anchorId="68CC1F17" wp14:editId="79D196D5">
            <wp:extent cx="5274310" cy="3444875"/>
            <wp:effectExtent l="0" t="0" r="2540" b="3175"/>
            <wp:docPr id="2" name="图片 2" descr="D:\3IGT\统计分析\向宇飞版\提交\J Diabetes Research\s figure 1 2017-02-19 17c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3IGT\统计分析\向宇飞版\提交\J Diabetes Research\s figure 1 2017-02-19 17cm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4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37AE" w:rsidRPr="005B336A" w:rsidRDefault="007D37AE" w:rsidP="007D37AE">
      <w:pPr>
        <w:autoSpaceDE w:val="0"/>
        <w:autoSpaceDN w:val="0"/>
        <w:adjustRightInd w:val="0"/>
        <w:ind w:left="60" w:right="60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/>
          <w:color w:val="000000"/>
          <w:kern w:val="0"/>
          <w:szCs w:val="21"/>
        </w:rPr>
        <w:t>Supplementary Figure 2</w:t>
      </w:r>
      <w:r w:rsidRPr="005B336A">
        <w:rPr>
          <w:rFonts w:ascii="Times New Roman" w:hAnsi="Times New Roman" w:cs="Times New Roman"/>
          <w:color w:val="000000"/>
          <w:kern w:val="0"/>
          <w:szCs w:val="21"/>
        </w:rPr>
        <w:t xml:space="preserve">. </w:t>
      </w:r>
      <w:r w:rsidRPr="005B336A">
        <w:rPr>
          <w:rFonts w:ascii="Times New Roman" w:hAnsi="Times New Roman" w:cs="Times New Roman"/>
          <w:szCs w:val="21"/>
        </w:rPr>
        <w:t>The frequency of B-cell subsets in different gender group according to different glucose metabolism status. The frequency of B-2 (A),B-1 (B), B-1b (C), B10 (D) cells gated on CD19</w:t>
      </w:r>
      <w:r w:rsidRPr="005B336A">
        <w:rPr>
          <w:rFonts w:ascii="Times New Roman" w:hAnsi="Times New Roman" w:cs="Times New Roman"/>
          <w:szCs w:val="21"/>
          <w:vertAlign w:val="superscript"/>
        </w:rPr>
        <w:t>+</w:t>
      </w:r>
      <w:r w:rsidRPr="005B336A">
        <w:rPr>
          <w:rFonts w:ascii="Times New Roman" w:hAnsi="Times New Roman" w:cs="Times New Roman"/>
          <w:szCs w:val="21"/>
        </w:rPr>
        <w:t xml:space="preserve"> B cells. </w:t>
      </w:r>
      <w:r w:rsidRPr="005B336A">
        <w:rPr>
          <w:rFonts w:ascii="Times New Roman" w:eastAsia="宋体" w:hAnsi="Times New Roman" w:cs="Times New Roman"/>
          <w:kern w:val="0"/>
          <w:szCs w:val="21"/>
        </w:rPr>
        <w:t>Error bars indicate</w:t>
      </w:r>
      <w:r>
        <w:rPr>
          <w:rFonts w:ascii="Times New Roman" w:hAnsi="Times New Roman" w:cs="Times New Roman"/>
          <w:szCs w:val="21"/>
        </w:rPr>
        <w:t xml:space="preserve"> means mean ± SD</w:t>
      </w:r>
      <w:r w:rsidRPr="005B336A">
        <w:rPr>
          <w:rFonts w:ascii="Times New Roman" w:hAnsi="Times New Roman" w:cs="Times New Roman"/>
          <w:szCs w:val="21"/>
        </w:rPr>
        <w:t xml:space="preserve"> *</w:t>
      </w:r>
      <w:r w:rsidRPr="005B336A">
        <w:rPr>
          <w:rFonts w:ascii="Times New Roman" w:hAnsi="Times New Roman" w:cs="Times New Roman"/>
          <w:i/>
          <w:iCs/>
          <w:szCs w:val="21"/>
        </w:rPr>
        <w:t xml:space="preserve"> P</w:t>
      </w:r>
      <w:r w:rsidRPr="005B336A">
        <w:rPr>
          <w:rFonts w:ascii="Times New Roman" w:hAnsi="Times New Roman" w:cs="Times New Roman"/>
          <w:szCs w:val="21"/>
        </w:rPr>
        <w:t xml:space="preserve"> &lt; 0.05, **</w:t>
      </w:r>
      <w:r w:rsidRPr="005B336A">
        <w:rPr>
          <w:rFonts w:ascii="Times New Roman" w:hAnsi="Times New Roman" w:cs="Times New Roman"/>
          <w:i/>
          <w:iCs/>
          <w:szCs w:val="21"/>
        </w:rPr>
        <w:t xml:space="preserve"> P</w:t>
      </w:r>
      <w:r w:rsidRPr="005B336A">
        <w:rPr>
          <w:rFonts w:ascii="Times New Roman" w:hAnsi="Times New Roman" w:cs="Times New Roman"/>
          <w:szCs w:val="21"/>
        </w:rPr>
        <w:t xml:space="preserve"> &lt; 0.01. </w:t>
      </w:r>
      <w:r w:rsidRPr="005B336A">
        <w:rPr>
          <w:rFonts w:ascii="Times New Roman" w:eastAsia="宋体" w:hAnsi="Times New Roman" w:cs="Times New Roman"/>
          <w:kern w:val="0"/>
          <w:szCs w:val="21"/>
        </w:rPr>
        <w:t>IGR, impaired glucose regulation subjects; NGT, normal glucose tolerance subjects;</w:t>
      </w:r>
      <w:r>
        <w:rPr>
          <w:rFonts w:ascii="Times New Roman" w:eastAsia="宋体" w:hAnsi="Times New Roman" w:cs="Times New Roman"/>
          <w:kern w:val="0"/>
          <w:szCs w:val="21"/>
        </w:rPr>
        <w:t xml:space="preserve"> T2D, type 2 diabetic subjects.</w:t>
      </w:r>
      <w:bookmarkStart w:id="0" w:name="_GoBack"/>
      <w:bookmarkEnd w:id="0"/>
    </w:p>
    <w:p w:rsidR="007D37AE" w:rsidRPr="007D37AE" w:rsidRDefault="007D37AE">
      <w:pPr>
        <w:rPr>
          <w:rFonts w:hint="eastAsia"/>
        </w:rPr>
      </w:pPr>
    </w:p>
    <w:sectPr w:rsidR="007D37AE" w:rsidRPr="007D37A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66CC" w:rsidRDefault="002A66CC" w:rsidP="00DB5E8E">
      <w:r>
        <w:separator/>
      </w:r>
    </w:p>
  </w:endnote>
  <w:endnote w:type="continuationSeparator" w:id="0">
    <w:p w:rsidR="002A66CC" w:rsidRDefault="002A66CC" w:rsidP="00DB5E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B5E8E" w:rsidRDefault="00DB5E8E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B5E8E" w:rsidRDefault="00DB5E8E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B5E8E" w:rsidRDefault="00DB5E8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66CC" w:rsidRDefault="002A66CC" w:rsidP="00DB5E8E">
      <w:r>
        <w:separator/>
      </w:r>
    </w:p>
  </w:footnote>
  <w:footnote w:type="continuationSeparator" w:id="0">
    <w:p w:rsidR="002A66CC" w:rsidRDefault="002A66CC" w:rsidP="00DB5E8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B5E8E" w:rsidRDefault="00DB5E8E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B5E8E" w:rsidRDefault="00DB5E8E" w:rsidP="0080193B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B5E8E" w:rsidRDefault="00DB5E8E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36A"/>
    <w:rsid w:val="0000090E"/>
    <w:rsid w:val="0000655C"/>
    <w:rsid w:val="00011400"/>
    <w:rsid w:val="00011D4C"/>
    <w:rsid w:val="00013DF4"/>
    <w:rsid w:val="0002002C"/>
    <w:rsid w:val="00020EBF"/>
    <w:rsid w:val="00023F07"/>
    <w:rsid w:val="00030ECE"/>
    <w:rsid w:val="000316DF"/>
    <w:rsid w:val="00044BE6"/>
    <w:rsid w:val="00045AF4"/>
    <w:rsid w:val="0004771D"/>
    <w:rsid w:val="0005239E"/>
    <w:rsid w:val="00055CB3"/>
    <w:rsid w:val="00062EED"/>
    <w:rsid w:val="000646A4"/>
    <w:rsid w:val="00076D2E"/>
    <w:rsid w:val="00096BB7"/>
    <w:rsid w:val="000A15C9"/>
    <w:rsid w:val="000A2419"/>
    <w:rsid w:val="000A7130"/>
    <w:rsid w:val="000B0C4E"/>
    <w:rsid w:val="000B6503"/>
    <w:rsid w:val="000C67B8"/>
    <w:rsid w:val="000D1AC9"/>
    <w:rsid w:val="000D2F68"/>
    <w:rsid w:val="000D4431"/>
    <w:rsid w:val="000E0070"/>
    <w:rsid w:val="000E209B"/>
    <w:rsid w:val="000E40C0"/>
    <w:rsid w:val="000E6716"/>
    <w:rsid w:val="000F1548"/>
    <w:rsid w:val="000F1A3F"/>
    <w:rsid w:val="000F2DEA"/>
    <w:rsid w:val="000F47E6"/>
    <w:rsid w:val="000F4AE6"/>
    <w:rsid w:val="000F4D55"/>
    <w:rsid w:val="000F5001"/>
    <w:rsid w:val="000F5754"/>
    <w:rsid w:val="000F58E3"/>
    <w:rsid w:val="000F7336"/>
    <w:rsid w:val="0010781E"/>
    <w:rsid w:val="00114A17"/>
    <w:rsid w:val="00114DA5"/>
    <w:rsid w:val="001178DF"/>
    <w:rsid w:val="00121C27"/>
    <w:rsid w:val="00121CFC"/>
    <w:rsid w:val="001265BF"/>
    <w:rsid w:val="00136535"/>
    <w:rsid w:val="00137CD5"/>
    <w:rsid w:val="00143537"/>
    <w:rsid w:val="00145CE9"/>
    <w:rsid w:val="001504A0"/>
    <w:rsid w:val="00152690"/>
    <w:rsid w:val="001562F8"/>
    <w:rsid w:val="00171338"/>
    <w:rsid w:val="00183AA7"/>
    <w:rsid w:val="00191C50"/>
    <w:rsid w:val="00193073"/>
    <w:rsid w:val="001A2AE8"/>
    <w:rsid w:val="001A33FA"/>
    <w:rsid w:val="001A3F14"/>
    <w:rsid w:val="001B0813"/>
    <w:rsid w:val="001B31F1"/>
    <w:rsid w:val="001B40CA"/>
    <w:rsid w:val="001B5A0D"/>
    <w:rsid w:val="001B76F5"/>
    <w:rsid w:val="001B796A"/>
    <w:rsid w:val="001B7B6C"/>
    <w:rsid w:val="001C536E"/>
    <w:rsid w:val="001C698F"/>
    <w:rsid w:val="001D0364"/>
    <w:rsid w:val="001D039A"/>
    <w:rsid w:val="001D35BA"/>
    <w:rsid w:val="001D51D7"/>
    <w:rsid w:val="001D5364"/>
    <w:rsid w:val="001D5994"/>
    <w:rsid w:val="001E0AFD"/>
    <w:rsid w:val="001E0D9A"/>
    <w:rsid w:val="001E2FDE"/>
    <w:rsid w:val="001E45F3"/>
    <w:rsid w:val="001F4C8B"/>
    <w:rsid w:val="001F52D9"/>
    <w:rsid w:val="0020469D"/>
    <w:rsid w:val="00211317"/>
    <w:rsid w:val="00212BBC"/>
    <w:rsid w:val="00213A94"/>
    <w:rsid w:val="00216614"/>
    <w:rsid w:val="002259BA"/>
    <w:rsid w:val="00231B29"/>
    <w:rsid w:val="0023307C"/>
    <w:rsid w:val="002421EB"/>
    <w:rsid w:val="00243684"/>
    <w:rsid w:val="00243CC5"/>
    <w:rsid w:val="00245D8F"/>
    <w:rsid w:val="00247A70"/>
    <w:rsid w:val="00250F21"/>
    <w:rsid w:val="0025576F"/>
    <w:rsid w:val="00263DCC"/>
    <w:rsid w:val="00266000"/>
    <w:rsid w:val="00267223"/>
    <w:rsid w:val="00267964"/>
    <w:rsid w:val="002679CA"/>
    <w:rsid w:val="002701DE"/>
    <w:rsid w:val="002717C0"/>
    <w:rsid w:val="00275EAA"/>
    <w:rsid w:val="002818A4"/>
    <w:rsid w:val="00285D21"/>
    <w:rsid w:val="00293E01"/>
    <w:rsid w:val="002A66CC"/>
    <w:rsid w:val="002B10AF"/>
    <w:rsid w:val="002B760A"/>
    <w:rsid w:val="002B7F43"/>
    <w:rsid w:val="002C655C"/>
    <w:rsid w:val="002D39B0"/>
    <w:rsid w:val="002E5D28"/>
    <w:rsid w:val="002E661C"/>
    <w:rsid w:val="002F53CB"/>
    <w:rsid w:val="003011DE"/>
    <w:rsid w:val="00303746"/>
    <w:rsid w:val="00306E57"/>
    <w:rsid w:val="003073DF"/>
    <w:rsid w:val="003119DB"/>
    <w:rsid w:val="00317654"/>
    <w:rsid w:val="00324422"/>
    <w:rsid w:val="00332FB7"/>
    <w:rsid w:val="00340B1A"/>
    <w:rsid w:val="003420B8"/>
    <w:rsid w:val="0035014B"/>
    <w:rsid w:val="003538CD"/>
    <w:rsid w:val="00354A7A"/>
    <w:rsid w:val="003613E2"/>
    <w:rsid w:val="0037088E"/>
    <w:rsid w:val="00377B48"/>
    <w:rsid w:val="003878DD"/>
    <w:rsid w:val="0039113B"/>
    <w:rsid w:val="003966AB"/>
    <w:rsid w:val="003A1D33"/>
    <w:rsid w:val="003A4B10"/>
    <w:rsid w:val="003A710A"/>
    <w:rsid w:val="003B112E"/>
    <w:rsid w:val="003B1FE2"/>
    <w:rsid w:val="003B26ED"/>
    <w:rsid w:val="003B549D"/>
    <w:rsid w:val="003C1D55"/>
    <w:rsid w:val="003C7290"/>
    <w:rsid w:val="003C7D99"/>
    <w:rsid w:val="003D0B16"/>
    <w:rsid w:val="003D3422"/>
    <w:rsid w:val="003D6027"/>
    <w:rsid w:val="003D6043"/>
    <w:rsid w:val="003E7977"/>
    <w:rsid w:val="003F24EA"/>
    <w:rsid w:val="003F2C19"/>
    <w:rsid w:val="00407119"/>
    <w:rsid w:val="00407AF7"/>
    <w:rsid w:val="00407F06"/>
    <w:rsid w:val="00413868"/>
    <w:rsid w:val="004150BF"/>
    <w:rsid w:val="00420934"/>
    <w:rsid w:val="00420BC5"/>
    <w:rsid w:val="00422523"/>
    <w:rsid w:val="00424230"/>
    <w:rsid w:val="00424E30"/>
    <w:rsid w:val="0042529F"/>
    <w:rsid w:val="0042581D"/>
    <w:rsid w:val="00440901"/>
    <w:rsid w:val="0045025C"/>
    <w:rsid w:val="004509C9"/>
    <w:rsid w:val="00451051"/>
    <w:rsid w:val="00456073"/>
    <w:rsid w:val="00466772"/>
    <w:rsid w:val="00467E2E"/>
    <w:rsid w:val="00475239"/>
    <w:rsid w:val="00477AF0"/>
    <w:rsid w:val="00484F74"/>
    <w:rsid w:val="00485678"/>
    <w:rsid w:val="00487FD2"/>
    <w:rsid w:val="0049011B"/>
    <w:rsid w:val="004916ED"/>
    <w:rsid w:val="004935BB"/>
    <w:rsid w:val="00497D0D"/>
    <w:rsid w:val="004A31F9"/>
    <w:rsid w:val="004A3D47"/>
    <w:rsid w:val="004B0064"/>
    <w:rsid w:val="004B03E7"/>
    <w:rsid w:val="004B6FC3"/>
    <w:rsid w:val="004C4F5A"/>
    <w:rsid w:val="004C5A20"/>
    <w:rsid w:val="004D0632"/>
    <w:rsid w:val="004D61CD"/>
    <w:rsid w:val="004D72BC"/>
    <w:rsid w:val="004E3255"/>
    <w:rsid w:val="004E6270"/>
    <w:rsid w:val="004E7CA1"/>
    <w:rsid w:val="004F16D6"/>
    <w:rsid w:val="004F2252"/>
    <w:rsid w:val="004F6D94"/>
    <w:rsid w:val="00500E5D"/>
    <w:rsid w:val="00510D66"/>
    <w:rsid w:val="0051147B"/>
    <w:rsid w:val="00513502"/>
    <w:rsid w:val="00514CBB"/>
    <w:rsid w:val="00517DB2"/>
    <w:rsid w:val="00522F5C"/>
    <w:rsid w:val="00525572"/>
    <w:rsid w:val="00530B5E"/>
    <w:rsid w:val="005325E3"/>
    <w:rsid w:val="00535C2E"/>
    <w:rsid w:val="00541B78"/>
    <w:rsid w:val="0054256B"/>
    <w:rsid w:val="005520F6"/>
    <w:rsid w:val="00552E5E"/>
    <w:rsid w:val="00556349"/>
    <w:rsid w:val="005619A9"/>
    <w:rsid w:val="00563D5F"/>
    <w:rsid w:val="00566658"/>
    <w:rsid w:val="00576D7C"/>
    <w:rsid w:val="005774ED"/>
    <w:rsid w:val="00583ADB"/>
    <w:rsid w:val="00583FA8"/>
    <w:rsid w:val="00584650"/>
    <w:rsid w:val="00596487"/>
    <w:rsid w:val="005A04C7"/>
    <w:rsid w:val="005A24D1"/>
    <w:rsid w:val="005A6A89"/>
    <w:rsid w:val="005A7016"/>
    <w:rsid w:val="005A7720"/>
    <w:rsid w:val="005B055F"/>
    <w:rsid w:val="005B336A"/>
    <w:rsid w:val="005B3E25"/>
    <w:rsid w:val="005C2CB3"/>
    <w:rsid w:val="005D618F"/>
    <w:rsid w:val="005D6345"/>
    <w:rsid w:val="005D7926"/>
    <w:rsid w:val="005D7BF7"/>
    <w:rsid w:val="005E5FB0"/>
    <w:rsid w:val="005E65BC"/>
    <w:rsid w:val="005E6A8D"/>
    <w:rsid w:val="005F0900"/>
    <w:rsid w:val="005F50C8"/>
    <w:rsid w:val="005F524E"/>
    <w:rsid w:val="00610A13"/>
    <w:rsid w:val="00611841"/>
    <w:rsid w:val="006216F9"/>
    <w:rsid w:val="0062622B"/>
    <w:rsid w:val="006325CB"/>
    <w:rsid w:val="006330E3"/>
    <w:rsid w:val="00633102"/>
    <w:rsid w:val="00633B61"/>
    <w:rsid w:val="00635F91"/>
    <w:rsid w:val="00640C93"/>
    <w:rsid w:val="00643411"/>
    <w:rsid w:val="00645B15"/>
    <w:rsid w:val="00646D30"/>
    <w:rsid w:val="00651E70"/>
    <w:rsid w:val="006558F9"/>
    <w:rsid w:val="00665392"/>
    <w:rsid w:val="006657BC"/>
    <w:rsid w:val="00666919"/>
    <w:rsid w:val="00671681"/>
    <w:rsid w:val="00672218"/>
    <w:rsid w:val="00673B43"/>
    <w:rsid w:val="006834A5"/>
    <w:rsid w:val="0068430C"/>
    <w:rsid w:val="00685F99"/>
    <w:rsid w:val="00690EC0"/>
    <w:rsid w:val="0069371F"/>
    <w:rsid w:val="00693EE8"/>
    <w:rsid w:val="006958C2"/>
    <w:rsid w:val="006A521B"/>
    <w:rsid w:val="006A76B4"/>
    <w:rsid w:val="006B01AC"/>
    <w:rsid w:val="006B45E3"/>
    <w:rsid w:val="006C06DA"/>
    <w:rsid w:val="006C2312"/>
    <w:rsid w:val="006C4CB2"/>
    <w:rsid w:val="006E2458"/>
    <w:rsid w:val="006E5CAF"/>
    <w:rsid w:val="006F1C02"/>
    <w:rsid w:val="006F562A"/>
    <w:rsid w:val="006F5971"/>
    <w:rsid w:val="00700054"/>
    <w:rsid w:val="00700FE9"/>
    <w:rsid w:val="00706764"/>
    <w:rsid w:val="0070747B"/>
    <w:rsid w:val="007111E0"/>
    <w:rsid w:val="00711F63"/>
    <w:rsid w:val="007210C8"/>
    <w:rsid w:val="0072233D"/>
    <w:rsid w:val="00725B0D"/>
    <w:rsid w:val="00733C9B"/>
    <w:rsid w:val="00736FBC"/>
    <w:rsid w:val="007407B7"/>
    <w:rsid w:val="007413FA"/>
    <w:rsid w:val="00741577"/>
    <w:rsid w:val="00741B88"/>
    <w:rsid w:val="007424D3"/>
    <w:rsid w:val="007464D4"/>
    <w:rsid w:val="00756F34"/>
    <w:rsid w:val="007576E9"/>
    <w:rsid w:val="007630F4"/>
    <w:rsid w:val="007644DD"/>
    <w:rsid w:val="00767317"/>
    <w:rsid w:val="007674AE"/>
    <w:rsid w:val="007734F2"/>
    <w:rsid w:val="0077594A"/>
    <w:rsid w:val="00777645"/>
    <w:rsid w:val="00783201"/>
    <w:rsid w:val="00783F71"/>
    <w:rsid w:val="00784398"/>
    <w:rsid w:val="00786526"/>
    <w:rsid w:val="007A4E6E"/>
    <w:rsid w:val="007B0DCC"/>
    <w:rsid w:val="007B329F"/>
    <w:rsid w:val="007B6A3D"/>
    <w:rsid w:val="007C7A94"/>
    <w:rsid w:val="007D37AE"/>
    <w:rsid w:val="007D5A4F"/>
    <w:rsid w:val="007E61F0"/>
    <w:rsid w:val="007F6948"/>
    <w:rsid w:val="007F709E"/>
    <w:rsid w:val="00800724"/>
    <w:rsid w:val="0080193B"/>
    <w:rsid w:val="00801B20"/>
    <w:rsid w:val="00802C0D"/>
    <w:rsid w:val="00810C9E"/>
    <w:rsid w:val="008207A1"/>
    <w:rsid w:val="00823D6A"/>
    <w:rsid w:val="008258CF"/>
    <w:rsid w:val="00827BFC"/>
    <w:rsid w:val="00832DD7"/>
    <w:rsid w:val="008333EF"/>
    <w:rsid w:val="0083354C"/>
    <w:rsid w:val="008370CC"/>
    <w:rsid w:val="008411E6"/>
    <w:rsid w:val="00842096"/>
    <w:rsid w:val="008430F7"/>
    <w:rsid w:val="00851650"/>
    <w:rsid w:val="008518A5"/>
    <w:rsid w:val="0085501B"/>
    <w:rsid w:val="0085593B"/>
    <w:rsid w:val="00856D78"/>
    <w:rsid w:val="00864111"/>
    <w:rsid w:val="00875C81"/>
    <w:rsid w:val="008803B3"/>
    <w:rsid w:val="008840B4"/>
    <w:rsid w:val="008860AC"/>
    <w:rsid w:val="00892B23"/>
    <w:rsid w:val="00895415"/>
    <w:rsid w:val="008A4CBE"/>
    <w:rsid w:val="008B19A8"/>
    <w:rsid w:val="008B20C6"/>
    <w:rsid w:val="008B55C6"/>
    <w:rsid w:val="008C3CC0"/>
    <w:rsid w:val="008D2B73"/>
    <w:rsid w:val="008F01A5"/>
    <w:rsid w:val="008F3CC0"/>
    <w:rsid w:val="008F6799"/>
    <w:rsid w:val="0090146B"/>
    <w:rsid w:val="00901D6C"/>
    <w:rsid w:val="009075D5"/>
    <w:rsid w:val="009104D9"/>
    <w:rsid w:val="0091540A"/>
    <w:rsid w:val="009169F2"/>
    <w:rsid w:val="00923E4A"/>
    <w:rsid w:val="00924030"/>
    <w:rsid w:val="00924E99"/>
    <w:rsid w:val="00931170"/>
    <w:rsid w:val="00940B8B"/>
    <w:rsid w:val="00941367"/>
    <w:rsid w:val="00942D87"/>
    <w:rsid w:val="00952F00"/>
    <w:rsid w:val="00962E94"/>
    <w:rsid w:val="00965A49"/>
    <w:rsid w:val="00967D56"/>
    <w:rsid w:val="0097357E"/>
    <w:rsid w:val="00981874"/>
    <w:rsid w:val="00983DF5"/>
    <w:rsid w:val="00985607"/>
    <w:rsid w:val="00985E9C"/>
    <w:rsid w:val="00996B7D"/>
    <w:rsid w:val="009A44CF"/>
    <w:rsid w:val="009A689C"/>
    <w:rsid w:val="009A6C41"/>
    <w:rsid w:val="009A7818"/>
    <w:rsid w:val="009C332A"/>
    <w:rsid w:val="009C46D2"/>
    <w:rsid w:val="009C6652"/>
    <w:rsid w:val="009C71B5"/>
    <w:rsid w:val="009C7BA6"/>
    <w:rsid w:val="009D13DF"/>
    <w:rsid w:val="009D7D56"/>
    <w:rsid w:val="009E5509"/>
    <w:rsid w:val="009F7C36"/>
    <w:rsid w:val="009F7D42"/>
    <w:rsid w:val="00A00575"/>
    <w:rsid w:val="00A128F3"/>
    <w:rsid w:val="00A14AC6"/>
    <w:rsid w:val="00A1530C"/>
    <w:rsid w:val="00A15F04"/>
    <w:rsid w:val="00A172C3"/>
    <w:rsid w:val="00A23B8F"/>
    <w:rsid w:val="00A2447B"/>
    <w:rsid w:val="00A26466"/>
    <w:rsid w:val="00A27DB7"/>
    <w:rsid w:val="00A324A2"/>
    <w:rsid w:val="00A413D6"/>
    <w:rsid w:val="00A42AC3"/>
    <w:rsid w:val="00A44F58"/>
    <w:rsid w:val="00A45B27"/>
    <w:rsid w:val="00A4639F"/>
    <w:rsid w:val="00A47FE7"/>
    <w:rsid w:val="00A53273"/>
    <w:rsid w:val="00A559F6"/>
    <w:rsid w:val="00A61A66"/>
    <w:rsid w:val="00A669B5"/>
    <w:rsid w:val="00A67440"/>
    <w:rsid w:val="00A73DA0"/>
    <w:rsid w:val="00A74FCB"/>
    <w:rsid w:val="00A773C3"/>
    <w:rsid w:val="00A81A96"/>
    <w:rsid w:val="00A851CE"/>
    <w:rsid w:val="00A904BA"/>
    <w:rsid w:val="00A9658F"/>
    <w:rsid w:val="00AB5913"/>
    <w:rsid w:val="00AC0C46"/>
    <w:rsid w:val="00AC778C"/>
    <w:rsid w:val="00AD4033"/>
    <w:rsid w:val="00AD4740"/>
    <w:rsid w:val="00AE07B0"/>
    <w:rsid w:val="00B01DCA"/>
    <w:rsid w:val="00B03D5B"/>
    <w:rsid w:val="00B07650"/>
    <w:rsid w:val="00B103D0"/>
    <w:rsid w:val="00B124F6"/>
    <w:rsid w:val="00B21B55"/>
    <w:rsid w:val="00B252E4"/>
    <w:rsid w:val="00B25AE6"/>
    <w:rsid w:val="00B32DC4"/>
    <w:rsid w:val="00B40240"/>
    <w:rsid w:val="00B4498E"/>
    <w:rsid w:val="00B44D61"/>
    <w:rsid w:val="00B56AEE"/>
    <w:rsid w:val="00B651B5"/>
    <w:rsid w:val="00B66775"/>
    <w:rsid w:val="00B71E6D"/>
    <w:rsid w:val="00B72A2E"/>
    <w:rsid w:val="00B72D67"/>
    <w:rsid w:val="00B738F4"/>
    <w:rsid w:val="00B74372"/>
    <w:rsid w:val="00B75718"/>
    <w:rsid w:val="00B76028"/>
    <w:rsid w:val="00B77747"/>
    <w:rsid w:val="00B7776F"/>
    <w:rsid w:val="00B81211"/>
    <w:rsid w:val="00B82628"/>
    <w:rsid w:val="00B826B1"/>
    <w:rsid w:val="00B83033"/>
    <w:rsid w:val="00B85049"/>
    <w:rsid w:val="00B91848"/>
    <w:rsid w:val="00B92449"/>
    <w:rsid w:val="00BA24B8"/>
    <w:rsid w:val="00BA63B7"/>
    <w:rsid w:val="00BB0B05"/>
    <w:rsid w:val="00BB0C19"/>
    <w:rsid w:val="00BB1A70"/>
    <w:rsid w:val="00BB2878"/>
    <w:rsid w:val="00BB41FA"/>
    <w:rsid w:val="00BB53DA"/>
    <w:rsid w:val="00BC4488"/>
    <w:rsid w:val="00BC47F9"/>
    <w:rsid w:val="00BD7DC2"/>
    <w:rsid w:val="00BE207E"/>
    <w:rsid w:val="00BE2BD3"/>
    <w:rsid w:val="00BE491B"/>
    <w:rsid w:val="00BF0F0B"/>
    <w:rsid w:val="00BF2C82"/>
    <w:rsid w:val="00C00AD7"/>
    <w:rsid w:val="00C04298"/>
    <w:rsid w:val="00C06227"/>
    <w:rsid w:val="00C12C1E"/>
    <w:rsid w:val="00C14FC4"/>
    <w:rsid w:val="00C1589E"/>
    <w:rsid w:val="00C16171"/>
    <w:rsid w:val="00C16C56"/>
    <w:rsid w:val="00C1794F"/>
    <w:rsid w:val="00C225DB"/>
    <w:rsid w:val="00C250D1"/>
    <w:rsid w:val="00C27B10"/>
    <w:rsid w:val="00C36C8A"/>
    <w:rsid w:val="00C40060"/>
    <w:rsid w:val="00C44329"/>
    <w:rsid w:val="00C5384F"/>
    <w:rsid w:val="00C57A3C"/>
    <w:rsid w:val="00C635DA"/>
    <w:rsid w:val="00C7421E"/>
    <w:rsid w:val="00C80107"/>
    <w:rsid w:val="00C802C8"/>
    <w:rsid w:val="00C80F6D"/>
    <w:rsid w:val="00C95A35"/>
    <w:rsid w:val="00CA1574"/>
    <w:rsid w:val="00CA43B5"/>
    <w:rsid w:val="00CA5429"/>
    <w:rsid w:val="00CA6774"/>
    <w:rsid w:val="00CB7BF7"/>
    <w:rsid w:val="00CC4F9A"/>
    <w:rsid w:val="00CC53B6"/>
    <w:rsid w:val="00CD1784"/>
    <w:rsid w:val="00CD1918"/>
    <w:rsid w:val="00CD1D03"/>
    <w:rsid w:val="00CD326B"/>
    <w:rsid w:val="00CD578D"/>
    <w:rsid w:val="00CE3A35"/>
    <w:rsid w:val="00CE4AC2"/>
    <w:rsid w:val="00CE66AD"/>
    <w:rsid w:val="00CE6E37"/>
    <w:rsid w:val="00CE7DCD"/>
    <w:rsid w:val="00CF47D9"/>
    <w:rsid w:val="00D01718"/>
    <w:rsid w:val="00D02DA5"/>
    <w:rsid w:val="00D14DA3"/>
    <w:rsid w:val="00D14E55"/>
    <w:rsid w:val="00D17A42"/>
    <w:rsid w:val="00D21B8D"/>
    <w:rsid w:val="00D24FC7"/>
    <w:rsid w:val="00D3116E"/>
    <w:rsid w:val="00D34899"/>
    <w:rsid w:val="00D43550"/>
    <w:rsid w:val="00D45766"/>
    <w:rsid w:val="00D523EB"/>
    <w:rsid w:val="00D53C30"/>
    <w:rsid w:val="00D60383"/>
    <w:rsid w:val="00D6245B"/>
    <w:rsid w:val="00D63DBF"/>
    <w:rsid w:val="00D71B7B"/>
    <w:rsid w:val="00D722F8"/>
    <w:rsid w:val="00D72340"/>
    <w:rsid w:val="00D76C17"/>
    <w:rsid w:val="00D807FC"/>
    <w:rsid w:val="00D905B4"/>
    <w:rsid w:val="00D93548"/>
    <w:rsid w:val="00D95BB9"/>
    <w:rsid w:val="00DA1863"/>
    <w:rsid w:val="00DA4C10"/>
    <w:rsid w:val="00DA6443"/>
    <w:rsid w:val="00DB381F"/>
    <w:rsid w:val="00DB4351"/>
    <w:rsid w:val="00DB5E8E"/>
    <w:rsid w:val="00DB7570"/>
    <w:rsid w:val="00DC7C42"/>
    <w:rsid w:val="00DD1FE1"/>
    <w:rsid w:val="00DD69CC"/>
    <w:rsid w:val="00DE73A5"/>
    <w:rsid w:val="00DF079E"/>
    <w:rsid w:val="00DF1F90"/>
    <w:rsid w:val="00DF52B3"/>
    <w:rsid w:val="00E02AC0"/>
    <w:rsid w:val="00E07A5F"/>
    <w:rsid w:val="00E149BD"/>
    <w:rsid w:val="00E1549A"/>
    <w:rsid w:val="00E25E6E"/>
    <w:rsid w:val="00E41795"/>
    <w:rsid w:val="00E44172"/>
    <w:rsid w:val="00E4628D"/>
    <w:rsid w:val="00E4792A"/>
    <w:rsid w:val="00E52E1F"/>
    <w:rsid w:val="00E53179"/>
    <w:rsid w:val="00E56F7D"/>
    <w:rsid w:val="00E60CD5"/>
    <w:rsid w:val="00E64524"/>
    <w:rsid w:val="00E6740E"/>
    <w:rsid w:val="00E7312D"/>
    <w:rsid w:val="00E7687E"/>
    <w:rsid w:val="00E76D32"/>
    <w:rsid w:val="00E80800"/>
    <w:rsid w:val="00E80B73"/>
    <w:rsid w:val="00E85503"/>
    <w:rsid w:val="00E860EC"/>
    <w:rsid w:val="00E928A3"/>
    <w:rsid w:val="00E935EC"/>
    <w:rsid w:val="00E94399"/>
    <w:rsid w:val="00E9606F"/>
    <w:rsid w:val="00E97FBB"/>
    <w:rsid w:val="00EA1B1B"/>
    <w:rsid w:val="00EA4A5F"/>
    <w:rsid w:val="00EA777C"/>
    <w:rsid w:val="00EB5674"/>
    <w:rsid w:val="00EC0C35"/>
    <w:rsid w:val="00ED26C3"/>
    <w:rsid w:val="00ED5115"/>
    <w:rsid w:val="00EE3A67"/>
    <w:rsid w:val="00EE47DB"/>
    <w:rsid w:val="00EE4FE0"/>
    <w:rsid w:val="00EF0B2E"/>
    <w:rsid w:val="00EF6406"/>
    <w:rsid w:val="00F000E6"/>
    <w:rsid w:val="00F00969"/>
    <w:rsid w:val="00F14F36"/>
    <w:rsid w:val="00F202FD"/>
    <w:rsid w:val="00F26E9B"/>
    <w:rsid w:val="00F320D3"/>
    <w:rsid w:val="00F33F0E"/>
    <w:rsid w:val="00F359F3"/>
    <w:rsid w:val="00F35CA2"/>
    <w:rsid w:val="00F36214"/>
    <w:rsid w:val="00F40596"/>
    <w:rsid w:val="00F413BB"/>
    <w:rsid w:val="00F41956"/>
    <w:rsid w:val="00F4415D"/>
    <w:rsid w:val="00F443BA"/>
    <w:rsid w:val="00F52519"/>
    <w:rsid w:val="00F63318"/>
    <w:rsid w:val="00F67B6D"/>
    <w:rsid w:val="00F72D4A"/>
    <w:rsid w:val="00F76DD6"/>
    <w:rsid w:val="00F8697D"/>
    <w:rsid w:val="00FA17F3"/>
    <w:rsid w:val="00FA48A3"/>
    <w:rsid w:val="00FA6252"/>
    <w:rsid w:val="00FB00E8"/>
    <w:rsid w:val="00FB18CE"/>
    <w:rsid w:val="00FB1B30"/>
    <w:rsid w:val="00FB25E4"/>
    <w:rsid w:val="00FB2A82"/>
    <w:rsid w:val="00FB64CB"/>
    <w:rsid w:val="00FB728B"/>
    <w:rsid w:val="00FC058A"/>
    <w:rsid w:val="00FC4EB2"/>
    <w:rsid w:val="00FD14F3"/>
    <w:rsid w:val="00FE0BED"/>
    <w:rsid w:val="00FE1798"/>
    <w:rsid w:val="00FF7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9394EBB-1852-47E5-A1D8-A3C5CDDC1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5E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5E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5E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5E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117</Words>
  <Characters>673</Characters>
  <Application>Microsoft Office Word</Application>
  <DocSecurity>0</DocSecurity>
  <Lines>5</Lines>
  <Paragraphs>1</Paragraphs>
  <ScaleCrop>false</ScaleCrop>
  <Company>Sky123.Org</Company>
  <LinksUpToDate>false</LinksUpToDate>
  <CharactersWithSpaces>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Deng</dc:creator>
  <cp:keywords/>
  <dc:description/>
  <cp:lastModifiedBy>Chao Deng</cp:lastModifiedBy>
  <cp:revision>4</cp:revision>
  <dcterms:created xsi:type="dcterms:W3CDTF">2017-02-19T13:25:00Z</dcterms:created>
  <dcterms:modified xsi:type="dcterms:W3CDTF">2017-03-09T03:15:00Z</dcterms:modified>
</cp:coreProperties>
</file>